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866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4"/>
        <w:gridCol w:w="958"/>
        <w:gridCol w:w="1004"/>
        <w:gridCol w:w="1195"/>
        <w:gridCol w:w="918"/>
        <w:gridCol w:w="1574"/>
        <w:gridCol w:w="1383"/>
      </w:tblGrid>
      <w:tr w14:paraId="6080D9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B93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ultimedia Appendix </w:t>
            </w:r>
            <w:r>
              <w:rPr>
                <w:rStyle w:val="16"/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.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 Exploratory Subgroup Analyses of Clinical Outcomes</w:t>
            </w:r>
          </w:p>
        </w:tc>
      </w:tr>
      <w:tr w14:paraId="76B6D2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0EC6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utcom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—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ubgroup</w:t>
            </w:r>
          </w:p>
        </w:tc>
        <w:tc>
          <w:tcPr>
            <w:tcW w:w="9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966C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studies</w:t>
            </w:r>
          </w:p>
          <w:p w14:paraId="15E0D4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k)</w:t>
            </w:r>
          </w:p>
        </w:tc>
        <w:tc>
          <w:tcPr>
            <w:tcW w:w="10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3964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  <w:p w14:paraId="6D540C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)</w:t>
            </w:r>
          </w:p>
        </w:tc>
        <w:tc>
          <w:tcPr>
            <w:tcW w:w="11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875B8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 M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—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</w:p>
          <w:p w14:paraId="4C7E52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31C4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5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4ACC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terogeneity</w:t>
            </w:r>
          </w:p>
          <w:p w14:paraId="013F4A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%)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4081F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bgroup​</w:t>
            </w:r>
          </w:p>
        </w:tc>
      </w:tr>
      <w:tr w14:paraId="2587C5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85B6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MWD (End of intervention)</w:t>
            </w:r>
          </w:p>
        </w:tc>
      </w:tr>
      <w:tr w14:paraId="2BA9AD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ABA7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lang w:eastAsia="zh-CN"/>
              </w:rPr>
              <w:t>delivery model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3FF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94E6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73D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90D25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857FB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25180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.68</w:t>
            </w:r>
          </w:p>
        </w:tc>
      </w:tr>
      <w:tr w14:paraId="007D24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77CF4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digitally supported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-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AA7B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555C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D411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-3.65 (-12.76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o 5.4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ADA7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FD64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14DD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1BB37E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FDB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low-technolog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HB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4539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C815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F3F5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-7.11 (-28.8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o 14.5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20C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AEEE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039D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14:paraId="384399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0528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</w:rPr>
              <w:t>supervision Intensit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ECFD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EBA3C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C15C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9F6DD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E99C7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89A9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.92</w:t>
            </w:r>
          </w:p>
        </w:tc>
      </w:tr>
      <w:tr w14:paraId="03F5EF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5EE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Asynchronous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 Synchronou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88D17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D6B1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2736E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-2.86 (−24.73 to 19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5AED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0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854CD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6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529A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B6FA3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FBCE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Real-time Video / Synchronous Supervi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291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74B4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3D3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-4.55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(−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1.3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2.3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BE2F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7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441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3A66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BCC84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4E3DB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Minimal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 Unsupervis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716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E788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6765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 xml:space="preserve">-11.00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(−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9.6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7.6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B55F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0CDD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90C4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6669BA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61BB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</w:rPr>
              <w:t>supervision modaliti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EFDF7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44F8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D10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2DA3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B918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7619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.10</w:t>
            </w:r>
          </w:p>
        </w:tc>
      </w:tr>
      <w:tr w14:paraId="2BF0BA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05D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Web/AP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24D0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AA7C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F0657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 xml:space="preserve">-0.13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(−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23.2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23.0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726D6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A152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C69C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37413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07E1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Vide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FCBF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177E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BA59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-4.55 (-31.39 to 22.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055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7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5670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51A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B2C43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D200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16D7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369F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784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.92 (-31.71 to 37.5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B748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2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B5A17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7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285BB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6E5CF9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FA98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pho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C17B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BBE5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6408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-24.30 (-41.18 to -7.4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B0BC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4481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35C1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89CEA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3D95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4"/>
                <w:szCs w:val="24"/>
              </w:rPr>
              <w:t>6MWD (long-term follow-up (≥6 months))</w:t>
            </w:r>
          </w:p>
        </w:tc>
      </w:tr>
      <w:tr w14:paraId="277F02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CAC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lang w:eastAsia="zh-CN"/>
              </w:rPr>
              <w:t>delivery model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4277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E81A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56CD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0FF5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4405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C8222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0</w:t>
            </w:r>
          </w:p>
        </w:tc>
      </w:tr>
      <w:tr w14:paraId="7D68D0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E9EE9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digitally supported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-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82ED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CC9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7AA2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0.11 (-17.61 to 37.8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AB08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751D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25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BEF7B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6BF24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90816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low-technolog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HB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4F90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593C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7B4C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-3.58 (-31.84 to 24.6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4280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41EF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97A5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0E4279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DDC83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</w:rPr>
              <w:t>supervision Intensit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B76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9236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2E6F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E879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0B87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515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.33</w:t>
            </w:r>
          </w:p>
        </w:tc>
      </w:tr>
      <w:tr w14:paraId="198870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9B02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Asynchronous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 Synchronou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EED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宋体" w:eastAsia="等线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ECE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宋体" w:eastAsia="等线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A9D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宋体" w:eastAsia="等线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−0.10 (−25.49 to 25.2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7CA3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933C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5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57A2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31FF4E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0489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Real-time Video / Synchronous Supervi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C38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宋体" w:eastAsia="等线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3CF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宋体" w:eastAsia="等线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661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宋体" w:eastAsia="等线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.84 (−51.32 to 80.9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74E3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5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B22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05E1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093E34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6E1D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Minimal 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 xml:space="preserve"> Unsupervis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ED56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宋体" w:eastAsia="等线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0C5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宋体" w:eastAsia="等线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A4E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宋体" w:eastAsia="等线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−1.00 (−36.65 to 34.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2FCE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B9BB6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33EB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32C959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8708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</w:rPr>
              <w:t>supervision modaliti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58B0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0010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A0A2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888A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0E18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9E1F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.10</w:t>
            </w:r>
          </w:p>
        </w:tc>
      </w:tr>
      <w:tr w14:paraId="566E4B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E90F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Web/AP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A1AB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4AA1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C865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9.25 (-468.08 to 506.5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3387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8BD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73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8106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C8703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CC3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Vide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749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24D3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2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38A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4.84 (-51.32 to 80.9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EE04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5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5E9B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3B3B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6998C9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511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4CAE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0B6B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4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528D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.91 (-5.16 to 16.9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2402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.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5EC2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6BA3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61AA55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C43E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pho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B8F7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101D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F1D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-15.72 (-195.65 to 164.2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8417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B0F3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57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F743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594E3B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8F50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</w:rPr>
              <w:t>Daily Steps (End of intervention)</w:t>
            </w:r>
          </w:p>
        </w:tc>
      </w:tr>
      <w:tr w14:paraId="6C0581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82B7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lang w:eastAsia="zh-CN"/>
              </w:rPr>
              <w:t>delivery model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BA131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EFE8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AD71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5BE4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6A18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E01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7</w:t>
            </w:r>
          </w:p>
        </w:tc>
      </w:tr>
      <w:tr w14:paraId="43969D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9286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digitally supported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-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B586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FB74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DDD2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2.31 (-4.25 to 8.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B3379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6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D7F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38BC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3F7562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D34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low-technolog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HB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58DA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FBC3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1DA2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0.43 (-43.43 to 64.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7B4F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31A14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5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172C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453B84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F3870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/>
                <w:iCs/>
                <w:color w:val="000000"/>
                <w:sz w:val="24"/>
                <w:szCs w:val="24"/>
              </w:rPr>
              <w:t>Daily Steps (long-term follow-up (≥6 months))</w:t>
            </w:r>
          </w:p>
        </w:tc>
      </w:tr>
      <w:tr w14:paraId="2D9176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384E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lang w:eastAsia="zh-CN"/>
              </w:rPr>
              <w:t>delivery model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B72C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EFB4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249C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E6DF1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1798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29B7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44</w:t>
            </w:r>
          </w:p>
        </w:tc>
      </w:tr>
      <w:tr w14:paraId="6FAB27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48F9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digitally supported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-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7399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3679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D939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-3.02 (-11.03 to 4.9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873B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2F91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—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E055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549CE1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60FC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low-technolog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HB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078F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48F7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070F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22 (-11.04 to 11.4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C088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7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130CA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10F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63126C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3AA0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4"/>
                <w:szCs w:val="24"/>
              </w:rPr>
              <w:t>COPD Assessment Test (End of intervention)</w:t>
            </w:r>
          </w:p>
        </w:tc>
      </w:tr>
      <w:tr w14:paraId="5B1CA8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9D0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lang w:eastAsia="zh-CN"/>
              </w:rPr>
              <w:t>delivery model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A110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9E655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33A86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9223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5879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D5A5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＜.001</w:t>
            </w:r>
          </w:p>
        </w:tc>
      </w:tr>
      <w:tr w14:paraId="573191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B4DA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digitally supported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-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7F66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63BB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2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A0A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-1.71 (-6.66 to 3.2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F5D6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6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1D158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5E8D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65DB10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B205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low-technolog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HB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58C4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5CF9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D889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.20 (2.05 to 6.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4E760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4AA0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—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BEAD5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33CA01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CD91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4"/>
                <w:szCs w:val="24"/>
              </w:rPr>
              <w:t>COPD Assessment Test (long-term follow-up (≥6 months))</w:t>
            </w:r>
          </w:p>
        </w:tc>
      </w:tr>
      <w:tr w14:paraId="75B9C9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542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lang w:eastAsia="zh-CN"/>
              </w:rPr>
              <w:t>delivery model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E25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A8A8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8797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A753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A745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E051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＜.001</w:t>
            </w:r>
          </w:p>
        </w:tc>
      </w:tr>
      <w:tr w14:paraId="5B12CA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F6F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digitally supported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-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E8A3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EC8E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959E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-0.10 (-1.77 to 1.5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E32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7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3994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2DB80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E3195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E033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low-technolog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HB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2C6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5684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86FC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.60 (2.32 to 6.8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3F70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9168A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—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79BA9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2FBCE7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8CC3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4"/>
                <w:szCs w:val="24"/>
              </w:rPr>
              <w:t>Chronic Respiratory Questionnaire–Dyspnea (End of intervention)</w:t>
            </w:r>
          </w:p>
        </w:tc>
      </w:tr>
      <w:tr w14:paraId="106C67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2C3E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lang w:eastAsia="zh-CN"/>
              </w:rPr>
              <w:t>delivery model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4338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79FE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F9036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1F3A0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A22B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9438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25</w:t>
            </w:r>
          </w:p>
        </w:tc>
      </w:tr>
      <w:tr w14:paraId="6DD4BA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E2D27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digitally supported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-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3882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5C1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4A8A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-0.14 (-1.96 to 1.6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3670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6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3D0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E737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5409C2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B8D7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low-technology HBPR</w:t>
            </w:r>
            <w:bookmarkStart w:id="0" w:name="_GoBack"/>
            <w:bookmarkEnd w:id="0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E8CB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C327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5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9248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21 (-0.64 to 1.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51B0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1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7A85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47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E32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32F619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DD0D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4"/>
                <w:szCs w:val="24"/>
              </w:rPr>
              <w:t>Chronic Respiratory Questionnaire–Dyspnea (long-term follow-up (≥6 months))</w:t>
            </w:r>
          </w:p>
        </w:tc>
      </w:tr>
      <w:tr w14:paraId="7FDA0F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9D9F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lang w:eastAsia="zh-CN"/>
              </w:rPr>
              <w:t>delivery model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1A363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F995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B36F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73F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18391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46B4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41</w:t>
            </w:r>
          </w:p>
        </w:tc>
      </w:tr>
      <w:tr w14:paraId="41BE4F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29D1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digitally supported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-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AD4F4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88E4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D687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-1.00 (-4.09 to 2.0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1C444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—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438F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—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564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DAE43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82D5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low-technolog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HB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97E6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CF8E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5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2B4E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18 (-0.25 to 0.6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9B3F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3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44F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8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664A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7E16E7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86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2EDB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4"/>
                <w:szCs w:val="24"/>
              </w:rPr>
              <w:t>Dropout Rate (End of intervention)</w:t>
            </w:r>
          </w:p>
        </w:tc>
      </w:tr>
      <w:tr w14:paraId="1B52EE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E280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lang w:eastAsia="zh-CN"/>
              </w:rPr>
              <w:t>delivery model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6AA4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1DEC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7A4E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1F003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954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6F64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25</w:t>
            </w:r>
          </w:p>
        </w:tc>
      </w:tr>
      <w:tr w14:paraId="19EB7F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0A61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Tele-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EAD6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5DFB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4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BCB5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87 (0.31 to 2.4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5CA8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0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BD83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80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BB52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41AEDF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BFFA0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low-technology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HBP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344C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2FEE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9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D466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53 (0.26 to 1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09C9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0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A2D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73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84D4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28C6C6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6531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</w:rPr>
              <w:t>supervision modaliti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BA13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89E1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F6A26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60B45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5B37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3F4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10</w:t>
            </w:r>
          </w:p>
        </w:tc>
      </w:tr>
      <w:tr w14:paraId="651EFC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BDA09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Web / AP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2B3F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E59D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6A90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.39 (0.01 to 170.8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1B54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0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4C8E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66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64F0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C5AE3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689E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Vide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3F42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34C5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0056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54 (0.02 to 15.4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6F8F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2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4ED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8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3A37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32BF8B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9065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CF13D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56BA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7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F5B7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46 (0.15 to 1.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B510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＜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6584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83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C6C4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2C99F0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6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EB26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Telephone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AC95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9C3B0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179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1108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0.89 (0.01 to 104.78)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C039D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.24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A61B3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69F6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</w:p>
        </w:tc>
      </w:tr>
    </w:tbl>
    <w:tbl>
      <w:tblPr>
        <w:tblStyle w:val="14"/>
        <w:tblpPr w:leftFromText="180" w:rightFromText="180" w:vertAnchor="text" w:tblpX="15506" w:tblpY="-11027"/>
        <w:tblOverlap w:val="never"/>
        <w:tblW w:w="14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</w:tblGrid>
      <w:tr w14:paraId="36454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434" w:type="dxa"/>
          </w:tcPr>
          <w:p w14:paraId="065010F6">
            <w:pPr>
              <w:jc w:val="both"/>
              <w:rPr>
                <w:vertAlign w:val="baseline"/>
              </w:rPr>
            </w:pPr>
          </w:p>
        </w:tc>
      </w:tr>
    </w:tbl>
    <w:tbl>
      <w:tblPr>
        <w:tblStyle w:val="14"/>
        <w:tblpPr w:leftFromText="180" w:rightFromText="180" w:vertAnchor="text" w:tblpX="15506" w:tblpY="-1072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</w:tblGrid>
      <w:tr w14:paraId="53058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463" w:type="dxa"/>
          </w:tcPr>
          <w:p w14:paraId="74210A0C">
            <w:pPr>
              <w:jc w:val="both"/>
              <w:rPr>
                <w:vertAlign w:val="baseline"/>
              </w:rPr>
            </w:pPr>
          </w:p>
        </w:tc>
      </w:tr>
    </w:tbl>
    <w:tbl>
      <w:tblPr>
        <w:tblStyle w:val="14"/>
        <w:tblpPr w:leftFromText="180" w:rightFromText="180" w:vertAnchor="text" w:tblpX="-3667" w:tblpY="-1251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</w:tblGrid>
      <w:tr w14:paraId="51D6C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2336" w:type="dxa"/>
          </w:tcPr>
          <w:p w14:paraId="5BDA0C28">
            <w:pPr>
              <w:jc w:val="both"/>
              <w:rPr>
                <w:vertAlign w:val="baseline"/>
              </w:rPr>
            </w:pPr>
          </w:p>
        </w:tc>
      </w:tr>
    </w:tbl>
    <w:p w14:paraId="327674CA"/>
    <w:p w14:paraId="52EBA1A2"/>
    <w:p w14:paraId="46921FCA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36160" cy="4497705"/>
            <wp:effectExtent l="0" t="0" r="2540" b="17145"/>
            <wp:docPr id="3" name="图片 3" descr="6WMD 短 ye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6WMD 短 year"/>
                    <pic:cNvPicPr>
                      <a:picLocks noChangeAspect="1"/>
                    </pic:cNvPicPr>
                  </pic:nvPicPr>
                  <pic:blipFill>
                    <a:blip r:embed="rId6"/>
                    <a:srcRect b="23831"/>
                    <a:stretch>
                      <a:fillRect/>
                    </a:stretch>
                  </pic:blipFill>
                  <pic:spPr>
                    <a:xfrm>
                      <a:off x="0" y="0"/>
                      <a:ext cx="4836160" cy="449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671ED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.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ubble plot of meta-regression for the association between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Publication Yea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mean difference in 6MWD at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 the end of interven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63C66EE2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28540" cy="4535805"/>
            <wp:effectExtent l="0" t="0" r="10160" b="17145"/>
            <wp:docPr id="5" name="图片 5" descr="6WMD FE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6WMD FEV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854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BFB39">
      <w:pPr>
        <w:spacing w:line="360" w:lineRule="auto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.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Bubble plot of meta-regression for the association between baseline FEV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subscript"/>
          <w:lang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(% predicted) and mean difference in 6MW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t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 the end of intervention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</w:t>
      </w:r>
    </w:p>
    <w:p w14:paraId="4A92623F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13300" cy="4084955"/>
            <wp:effectExtent l="0" t="0" r="6350" b="10795"/>
            <wp:docPr id="15" name="图片 15" descr="6WMD 长期 ye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6WMD 长期 yea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13300" cy="408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6331D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.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Bubble plot of meta-regression for the association between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Publication Yea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mean difference in 6MWD at long-term follow-up (≥6 months).</w:t>
      </w:r>
    </w:p>
    <w:p w14:paraId="2C7FEAD1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4150" cy="4467860"/>
            <wp:effectExtent l="0" t="0" r="12700" b="8890"/>
            <wp:docPr id="14" name="图片 14" descr="6WMD 长期 weeks 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6WMD 长期 weeks xi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51348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.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Bubble plot of meta-regression for the association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uration weeks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and mean difference in 6MW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t long-term follow-up (≥6 months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</w:t>
      </w:r>
    </w:p>
    <w:p w14:paraId="3D0025A2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146675" cy="4369435"/>
            <wp:effectExtent l="0" t="0" r="15875" b="12065"/>
            <wp:docPr id="13" name="图片 13" descr="6WMD 长期 FE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6WMD 长期 FEV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46675" cy="436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8E451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.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Bubble plot of meta-regression for the association between baseline FEV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subscript"/>
          <w:lang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(% predicted) and mean difference in 6MW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t long-term follow-up (≥6 months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</w:t>
      </w:r>
    </w:p>
    <w:p w14:paraId="2E3BEC35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786120" cy="4585335"/>
            <wp:effectExtent l="0" t="0" r="5080" b="5715"/>
            <wp:docPr id="17" name="图片 17" descr="时长 脱落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时长 脱落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8612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C0BAB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Bubble plot of meta-regression for the association between Duration weeks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isk ratio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i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ropout rates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t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 the end of intervention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</w:t>
      </w:r>
    </w:p>
    <w:p w14:paraId="11A1E8C8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861050" cy="4644390"/>
            <wp:effectExtent l="0" t="0" r="6350" b="3810"/>
            <wp:docPr id="12" name="图片 12" descr="年份 脱落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年份 脱落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61050" cy="464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D3CDF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. Bubble plot of meta-regression for the association between Publication Year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isk ratio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i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ropout rates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t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 the end of intervention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DA3"/>
    <w:rsid w:val="003137BF"/>
    <w:rsid w:val="00E62DA3"/>
    <w:rsid w:val="02806A2D"/>
    <w:rsid w:val="0A2D3298"/>
    <w:rsid w:val="0E573A15"/>
    <w:rsid w:val="0FA66BBA"/>
    <w:rsid w:val="115455AE"/>
    <w:rsid w:val="13A43BC7"/>
    <w:rsid w:val="145304E8"/>
    <w:rsid w:val="188D1AD1"/>
    <w:rsid w:val="1D9B5899"/>
    <w:rsid w:val="1DD1603E"/>
    <w:rsid w:val="20296CA6"/>
    <w:rsid w:val="254953D6"/>
    <w:rsid w:val="27554102"/>
    <w:rsid w:val="2ABC728F"/>
    <w:rsid w:val="2D214FC0"/>
    <w:rsid w:val="3439473C"/>
    <w:rsid w:val="3B7A3054"/>
    <w:rsid w:val="42176DFB"/>
    <w:rsid w:val="479E0D55"/>
    <w:rsid w:val="483D25BC"/>
    <w:rsid w:val="48811D03"/>
    <w:rsid w:val="4C1A5CE7"/>
    <w:rsid w:val="50D43A3A"/>
    <w:rsid w:val="514F30C0"/>
    <w:rsid w:val="57B626F7"/>
    <w:rsid w:val="5B5E59F4"/>
    <w:rsid w:val="601E6EE1"/>
    <w:rsid w:val="64562B8F"/>
    <w:rsid w:val="65256B3E"/>
    <w:rsid w:val="672506F4"/>
    <w:rsid w:val="73100325"/>
    <w:rsid w:val="735A1725"/>
    <w:rsid w:val="73866295"/>
    <w:rsid w:val="749F1AE5"/>
    <w:rsid w:val="783C589D"/>
    <w:rsid w:val="785C1006"/>
    <w:rsid w:val="7A0D74F1"/>
    <w:rsid w:val="7C2535BA"/>
    <w:rsid w:val="7F2C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0"/>
    <w:rPr>
      <w:b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654</Words>
  <Characters>3325</Characters>
  <Lines>18</Lines>
  <Paragraphs>9</Paragraphs>
  <TotalTime>14</TotalTime>
  <ScaleCrop>false</ScaleCrop>
  <LinksUpToDate>false</LinksUpToDate>
  <CharactersWithSpaces>370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8:37:00Z</dcterms:created>
  <dc:creator>Mr. HUANG</dc:creator>
  <cp:lastModifiedBy>LLY</cp:lastModifiedBy>
  <dcterms:modified xsi:type="dcterms:W3CDTF">2026-02-27T12:5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FkMzcxZmM2YTE5NjI3NTU1N2E2MWZkMDBkZmJjYWEiLCJ1c2VySWQiOiIyODI4NDcwNj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42428CA23F84A7A9F6896CA1931CE04_13</vt:lpwstr>
  </property>
</Properties>
</file>